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1AC55" w14:textId="0171AF4E" w:rsidR="00BF3F3A" w:rsidRPr="00326AF8" w:rsidRDefault="00BF3F3A">
      <w:pPr>
        <w:rPr>
          <w:rFonts w:ascii="Times New Roman" w:hAnsi="Times New Roman"/>
          <w:sz w:val="18"/>
          <w:szCs w:val="18"/>
        </w:rPr>
      </w:pPr>
    </w:p>
    <w:tbl>
      <w:tblPr>
        <w:tblW w:w="1288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1"/>
        <w:gridCol w:w="567"/>
        <w:gridCol w:w="567"/>
        <w:gridCol w:w="567"/>
        <w:gridCol w:w="567"/>
        <w:gridCol w:w="567"/>
        <w:gridCol w:w="567"/>
        <w:gridCol w:w="567"/>
        <w:gridCol w:w="567"/>
        <w:gridCol w:w="585"/>
        <w:gridCol w:w="585"/>
        <w:gridCol w:w="585"/>
        <w:gridCol w:w="585"/>
        <w:gridCol w:w="585"/>
        <w:gridCol w:w="585"/>
        <w:gridCol w:w="585"/>
        <w:gridCol w:w="595"/>
        <w:gridCol w:w="595"/>
        <w:gridCol w:w="595"/>
        <w:gridCol w:w="595"/>
      </w:tblGrid>
      <w:tr w:rsidR="00BF3F3A" w:rsidRPr="00326AF8" w14:paraId="33CA7BFE" w14:textId="77777777" w:rsidTr="009005EF">
        <w:trPr>
          <w:trHeight w:val="320"/>
          <w:jc w:val="center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D2B26" w14:textId="65B8C96B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Phylum</w:t>
            </w:r>
            <w:r w:rsidR="0015116D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15116D" w:rsidRPr="0015116D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D046D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Bulk soil/pH 6.5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CF91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Bulk soil/pH 5.5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AE52F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Bulk soil/pH 7.2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3169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Bulk soil/pH 9.0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745F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Bulk soil/pH 6.5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1137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Bulk soil/pH 5.5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475F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Bulk soil/pH 7.2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B991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Bulk soil/pH 9.0b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B00A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pH 6.5a/pH 6.5b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4A99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pH 7.2a/pH 7.2b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96B1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pH 9.0a/pH 9.0b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C63E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pH 6.5a/pH 5.5a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E601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pH 6.5a/pH 9.0a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9805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pH 5.5a/pH 7.2a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C1A0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pH 5.5a/pH 9.0a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C762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pH 6.5b/pH 7.2b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AD2E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pH 5.5b/pH 7.2b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9F7D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pH 5.5b/pH 9.0b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8030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pH 7.2b/pH 9.0b</w:t>
            </w:r>
          </w:p>
        </w:tc>
      </w:tr>
      <w:tr w:rsidR="00BF3F3A" w:rsidRPr="00326AF8" w14:paraId="1D5E434C" w14:textId="77777777" w:rsidTr="009005EF">
        <w:trPr>
          <w:trHeight w:val="32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8ED8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Proteobacteri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F0EC" w14:textId="1069B7B4" w:rsidR="00BF3F3A" w:rsidRPr="00326AF8" w:rsidRDefault="00BA6E50" w:rsidP="00603D2D">
            <w:pPr>
              <w:jc w:val="center"/>
              <w:rPr>
                <w:rFonts w:ascii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82B3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D555" w14:textId="2066579A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0294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0ECC4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DE90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1F77" w14:textId="5CB49C5F" w:rsidR="00BF3F3A" w:rsidRPr="00326AF8" w:rsidRDefault="00075FE3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FA50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9FFC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66FA" w14:textId="774EFD5A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7C43" w14:textId="74C42EAC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B7FB" w14:textId="19B80018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0761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2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2F411" w14:textId="7E479EB2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3C97" w14:textId="346B7DC5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55FB" w14:textId="57954423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651F4" w14:textId="3A284D36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DA54" w14:textId="42F1AC81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9672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35</w:t>
            </w:r>
          </w:p>
        </w:tc>
      </w:tr>
      <w:tr w:rsidR="00BF3F3A" w:rsidRPr="00326AF8" w14:paraId="151417A4" w14:textId="77777777" w:rsidTr="009005EF">
        <w:trPr>
          <w:trHeight w:val="32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70B5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Acidobacteriot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AF24" w14:textId="42B937E7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3B453" w14:textId="39F63FC7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8920" w14:textId="113B73A8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7A93" w14:textId="0943F095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2D40" w14:textId="234D0336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AD8B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774C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9B97" w14:textId="4FB9CF55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C8CC" w14:textId="19BB6F7B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04E4" w14:textId="2C5A6DB1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5CF2" w14:textId="253F836F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79A5" w14:textId="42E8684B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7E97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43EA" w14:textId="1CA0084E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58C6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8C01" w14:textId="1463D9AB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AE7AB" w14:textId="3726D33B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54C7" w14:textId="4C739BCB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1EF9" w14:textId="441FEC2A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</w:tr>
      <w:tr w:rsidR="00BF3F3A" w:rsidRPr="00326AF8" w14:paraId="4116EBAF" w14:textId="77777777" w:rsidTr="009005EF">
        <w:trPr>
          <w:trHeight w:val="32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B89C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Bacteroidot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5FDD6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7A0F5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A2E8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7832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EECE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2A1A" w14:textId="69F37916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1C68" w14:textId="17DFC1E7" w:rsidR="00BF3F3A" w:rsidRPr="00326AF8" w:rsidRDefault="00075FE3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B05F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4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309D" w14:textId="46B06F64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B380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25BF" w14:textId="10A1F20C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EC7C2" w14:textId="68F5DB56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2403B" w14:textId="3DE37E0E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00B5" w14:textId="426B52B5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0176" w14:textId="1AC4BA66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E04F" w14:textId="55A23EA0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2BBE" w14:textId="67824444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C103" w14:textId="0A2C86CD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5147" w14:textId="17B3D1D0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</w:tr>
      <w:tr w:rsidR="00BF3F3A" w:rsidRPr="00326AF8" w14:paraId="72CF314C" w14:textId="77777777" w:rsidTr="009005EF">
        <w:trPr>
          <w:trHeight w:val="32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6FB8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Actinobacteriot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A2D6" w14:textId="56A265A5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C009" w14:textId="36F989D0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005F" w14:textId="30D0BD2A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13F3" w14:textId="0E713FDA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25082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4F30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B49C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AC26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01BA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00D6" w14:textId="242EECDB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B111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89CF" w14:textId="3AEC6722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84C2" w14:textId="5B67BF5E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CB4D" w14:textId="2A50B057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0961" w14:textId="082F9EA5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7325" w14:textId="4C49613B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0450" w14:textId="0B81C9A3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23D3" w14:textId="693C27F5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4509" w14:textId="6884E822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</w:tr>
      <w:tr w:rsidR="00BF3F3A" w:rsidRPr="00326AF8" w14:paraId="7673D867" w14:textId="77777777" w:rsidTr="009005EF">
        <w:trPr>
          <w:trHeight w:val="32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384F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Gemmatimonadot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E061" w14:textId="2F2244C8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AD20" w14:textId="1E28C635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56DD4" w14:textId="52F5B286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499D" w14:textId="29AB38C2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DF94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1EE8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AAEF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6805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4F73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BB22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BE5A" w14:textId="2FCF7D18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429D" w14:textId="1A3D449E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3230" w14:textId="362562A6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3B45" w14:textId="7489B120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AC1F" w14:textId="25E5CD46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E3E0" w14:textId="3623FDDC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CE35" w14:textId="0D211908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2AC2F" w14:textId="43D5D8C4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5454" w14:textId="4DCA5CCF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</w:tr>
      <w:tr w:rsidR="00BF3F3A" w:rsidRPr="00326AF8" w14:paraId="78951634" w14:textId="77777777" w:rsidTr="009005EF">
        <w:trPr>
          <w:trHeight w:val="32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E8F8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Planctomycetot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4E2E" w14:textId="50B57E54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1D9E" w14:textId="1D48AA56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0740" w14:textId="36CE9659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D559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B2E5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B377" w14:textId="3C791EBA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9F84" w14:textId="7E1E8924" w:rsidR="00BF3F3A" w:rsidRPr="00326AF8" w:rsidRDefault="00075FE3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6924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49EC" w14:textId="79AE2185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8CEB" w14:textId="374140F6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F752" w14:textId="62E800E4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010FB" w14:textId="3B7E1CE4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4154" w14:textId="53464A8D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0CAE" w14:textId="615D0951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4EE4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7F61" w14:textId="1DCEAA34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A47F" w14:textId="49C9FED4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8A82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660F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27</w:t>
            </w:r>
          </w:p>
        </w:tc>
      </w:tr>
      <w:tr w:rsidR="00BF3F3A" w:rsidRPr="00326AF8" w14:paraId="1D3A5C22" w14:textId="77777777" w:rsidTr="009005EF">
        <w:trPr>
          <w:trHeight w:val="32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B10B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Firmicut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B90E" w14:textId="5DBC35E7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218F" w14:textId="07BB58DF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2BC4" w14:textId="2E6A9BBD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B641" w14:textId="28AD248C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89FE" w14:textId="5C80F75F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BFD1" w14:textId="0D9CA854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C083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7113" w14:textId="2653BF14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E01C" w14:textId="2848F57C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75D5" w14:textId="5D65E812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00FD2" w14:textId="7977063D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C1E8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C5B0" w14:textId="4AA6F1AB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B3B4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2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ADCC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5ECC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3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A354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CAF2" w14:textId="7DE9AD38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8273" w14:textId="67573FB9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</w:tr>
      <w:tr w:rsidR="00BF3F3A" w:rsidRPr="00326AF8" w14:paraId="6574E4D5" w14:textId="77777777" w:rsidTr="009005EF">
        <w:trPr>
          <w:trHeight w:val="32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3C79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Myxococcot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5C9AB" w14:textId="186CD382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8B8D" w14:textId="394D1C42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5F50" w14:textId="4AE57F78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57A8" w14:textId="155FDFEF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8877" w14:textId="5A9EDFA9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4586" w14:textId="4DF2616D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0F1B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4817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668E" w14:textId="11FE6DCB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4B5F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6A07" w14:textId="66374313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8BAC" w14:textId="70273935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2C5D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AE52" w14:textId="493B4975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6505" w14:textId="7C00CC25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3381" w14:textId="1C645918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A8AA" w14:textId="6541EA53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6290" w14:textId="08A72B44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223B" w14:textId="193483D6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</w:tr>
      <w:tr w:rsidR="00BF3F3A" w:rsidRPr="00326AF8" w14:paraId="7663C04E" w14:textId="77777777" w:rsidTr="009005EF">
        <w:trPr>
          <w:trHeight w:val="32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B072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Chloroflex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E2ED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6BF3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C188D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B9CF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F2D9" w14:textId="1BF742AB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B2E99" w14:textId="6690744D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6D2A" w14:textId="74801C31" w:rsidR="00BF3F3A" w:rsidRPr="00326AF8" w:rsidRDefault="00075FE3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A5F8" w14:textId="75D63BE0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0066" w14:textId="68C6ACC1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12B6" w14:textId="2984D80D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98CC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2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AB4A" w14:textId="2BCA930D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2646" w14:textId="0191FCED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836F4" w14:textId="027DEFF7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FB38" w14:textId="45A49FDA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5F3F" w14:textId="50BABD24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CDCC" w14:textId="2CC74DCB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0A1E" w14:textId="1033952A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CFE2" w14:textId="0EB2643D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</w:tr>
      <w:tr w:rsidR="00BF3F3A" w:rsidRPr="00326AF8" w14:paraId="4B1D5B39" w14:textId="77777777" w:rsidTr="009005EF">
        <w:trPr>
          <w:trHeight w:val="32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55ACF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Thermotogot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9562" w14:textId="21FAEDFB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B6E1" w14:textId="5E41E11F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AD55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5651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435B" w14:textId="77C55FA7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E368" w14:textId="4ECAA8C8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F59B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19A5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99CB8" w14:textId="28DE682B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0726" w14:textId="68613892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52183" w14:textId="711525E9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56DC" w14:textId="157829AD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1F93" w14:textId="58A0AE5E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0025F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EAA7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3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D120" w14:textId="26F6FC99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84E8" w14:textId="75001DD7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6850" w14:textId="25EE2E59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8919" w14:textId="6CBC342D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</w:tr>
      <w:tr w:rsidR="00BF3F3A" w:rsidRPr="00326AF8" w14:paraId="0A464876" w14:textId="77777777" w:rsidTr="009005EF">
        <w:trPr>
          <w:trHeight w:val="32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7D10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Verrucomicrobiot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A31C" w14:textId="32888229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29E9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A716" w14:textId="61580851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CFDC" w14:textId="1A1E9BD5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EEBB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6489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DA520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8FCC" w14:textId="36C409DF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506B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2BB09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41E1" w14:textId="535C5F11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2329F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EE75" w14:textId="274E34AD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B92C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2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AF71" w14:textId="77777777" w:rsidR="00BF3F3A" w:rsidRPr="00326AF8" w:rsidRDefault="00BF3F3A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4F73" w14:textId="6C455059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E0F7" w14:textId="2085AAAF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5D0A" w14:textId="3D74C7C0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2578" w14:textId="0B2A8F26" w:rsidR="00BF3F3A" w:rsidRPr="00326AF8" w:rsidRDefault="00BA6E50" w:rsidP="00603D2D">
            <w:pPr>
              <w:jc w:val="center"/>
              <w:rPr>
                <w:rFonts w:ascii="Times New Roman" w:eastAsia="Times New Roman" w:hAnsi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26AF8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</w:p>
        </w:tc>
      </w:tr>
    </w:tbl>
    <w:p w14:paraId="45567E81" w14:textId="77777777" w:rsidR="00BF3F3A" w:rsidRDefault="00BF3F3A"/>
    <w:sectPr w:rsidR="00BF3F3A" w:rsidSect="00BF3F3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6DFD2" w14:textId="77777777" w:rsidR="005551A8" w:rsidRDefault="005551A8" w:rsidP="00BA6E50">
      <w:r>
        <w:separator/>
      </w:r>
    </w:p>
  </w:endnote>
  <w:endnote w:type="continuationSeparator" w:id="0">
    <w:p w14:paraId="6E3D3B04" w14:textId="77777777" w:rsidR="005551A8" w:rsidRDefault="005551A8" w:rsidP="00BA6E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2D15E" w14:textId="77777777" w:rsidR="005551A8" w:rsidRDefault="005551A8" w:rsidP="00BA6E50">
      <w:r>
        <w:separator/>
      </w:r>
    </w:p>
  </w:footnote>
  <w:footnote w:type="continuationSeparator" w:id="0">
    <w:p w14:paraId="1192E1B1" w14:textId="77777777" w:rsidR="005551A8" w:rsidRDefault="005551A8" w:rsidP="00BA6E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F3A"/>
    <w:rsid w:val="00075FE3"/>
    <w:rsid w:val="0015116D"/>
    <w:rsid w:val="002A0AAD"/>
    <w:rsid w:val="00326AF8"/>
    <w:rsid w:val="005551A8"/>
    <w:rsid w:val="005E71A6"/>
    <w:rsid w:val="00603D2D"/>
    <w:rsid w:val="00831467"/>
    <w:rsid w:val="00857A51"/>
    <w:rsid w:val="008B294C"/>
    <w:rsid w:val="009005EF"/>
    <w:rsid w:val="00A56B7C"/>
    <w:rsid w:val="00B63519"/>
    <w:rsid w:val="00BA6E50"/>
    <w:rsid w:val="00BF3F3A"/>
    <w:rsid w:val="00C3001C"/>
    <w:rsid w:val="00E53615"/>
    <w:rsid w:val="00EE59E7"/>
    <w:rsid w:val="00F57F79"/>
    <w:rsid w:val="00F73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C29F0"/>
  <w15:chartTrackingRefBased/>
  <w15:docId w15:val="{FAB37CAD-F3B5-5C45-8352-9DA359363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6E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6E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6E5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6E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2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F90D6D-3912-42B6-96A8-DA956C516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ong Kong</dc:creator>
  <cp:keywords/>
  <dc:description/>
  <cp:lastModifiedBy>Yunhong Kong</cp:lastModifiedBy>
  <cp:revision>4</cp:revision>
  <cp:lastPrinted>2023-11-07T01:26:00Z</cp:lastPrinted>
  <dcterms:created xsi:type="dcterms:W3CDTF">2023-11-07T01:26:00Z</dcterms:created>
  <dcterms:modified xsi:type="dcterms:W3CDTF">2023-12-22T05:01:00Z</dcterms:modified>
</cp:coreProperties>
</file>